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9E4B6" w14:textId="79F3BD78" w:rsidR="000F2E65" w:rsidRPr="00294C2A" w:rsidRDefault="000F2E6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1843"/>
        <w:gridCol w:w="1985"/>
        <w:gridCol w:w="1984"/>
        <w:gridCol w:w="941"/>
      </w:tblGrid>
      <w:tr w:rsidR="006245AC" w:rsidRPr="00294C2A" w14:paraId="6AA7DA08" w14:textId="77777777" w:rsidTr="000C6A13">
        <w:trPr>
          <w:trHeight w:val="273"/>
        </w:trPr>
        <w:tc>
          <w:tcPr>
            <w:tcW w:w="90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72F2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1: Baseline and clinical characteristics of patients in each level of functional response </w:t>
            </w:r>
          </w:p>
        </w:tc>
      </w:tr>
      <w:tr w:rsidR="006245AC" w:rsidRPr="00294C2A" w14:paraId="75E9C98F" w14:textId="77777777" w:rsidTr="000C6A13">
        <w:trPr>
          <w:trHeight w:val="273"/>
        </w:trPr>
        <w:tc>
          <w:tcPr>
            <w:tcW w:w="22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64450A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5B96C32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responder</w:t>
            </w:r>
          </w:p>
          <w:p w14:paraId="457892A8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2/20.96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D9EFE5D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e responder </w:t>
            </w:r>
          </w:p>
          <w:p w14:paraId="17910CA1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8/27.41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29E43F9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responder</w:t>
            </w:r>
          </w:p>
          <w:p w14:paraId="7CA265DE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8/51.61%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</w:tcPr>
          <w:p w14:paraId="7D2B019C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*</w:t>
            </w:r>
          </w:p>
        </w:tc>
      </w:tr>
      <w:tr w:rsidR="006245AC" w:rsidRPr="00294C2A" w14:paraId="389468A3" w14:textId="77777777" w:rsidTr="000C6A13">
        <w:trPr>
          <w:trHeight w:val="264"/>
        </w:trPr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677F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dividual related</w:t>
            </w:r>
          </w:p>
        </w:tc>
      </w:tr>
      <w:tr w:rsidR="006245AC" w:rsidRPr="00294C2A" w14:paraId="0FE0A3D7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F1A5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36A3B" w14:textId="1D0225EB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9.13</w:t>
            </w:r>
            <w:r w:rsidR="002643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(1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AF2A5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7.54 (1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8C57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5.68 (12.9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8BD43D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6245AC" w:rsidRPr="00294C2A" w14:paraId="19D82431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A380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94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39AD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3.98 (6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97019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3.86 (9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24EA8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3.23 (7.5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44518D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6245AC" w:rsidRPr="00294C2A" w14:paraId="2E2BEAA0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124F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M duration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42EA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2.77 (9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DF64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4.24 (9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7F1F6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1.35 (10.3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E458B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245AC" w:rsidRPr="00294C2A" w14:paraId="4FD751B9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4D1E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HbA1c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5FD6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02 (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5690B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34 (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FA767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43 (1.6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19FF06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6245AC" w:rsidRPr="00294C2A" w14:paraId="4EC0FDEB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71507" w14:textId="1EBA52F9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  <w:r w:rsidR="003C4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E79D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3 (63.4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B443A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0 (58.8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95549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8 (68.7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DBBBC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6245AC" w:rsidRPr="00294C2A" w14:paraId="50D96FBB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9F4D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Smoker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1C49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3 (44.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30172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9 (42.6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F4C00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4 (42.1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678BC3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6245AC" w:rsidRPr="00294C2A" w14:paraId="582B800D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04C6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M: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FBB5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4 (84.6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E40EF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7 (83.8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E0ED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09 (85.1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2B24B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6245AC" w:rsidRPr="00294C2A" w14:paraId="0E18E807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C665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rug: Insu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4ED57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6 (69.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61445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9 (72.0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87003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7 (75.7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021071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6245AC" w:rsidRPr="00294C2A" w14:paraId="5D3C2428" w14:textId="77777777" w:rsidTr="000C6A13">
        <w:trPr>
          <w:trHeight w:val="201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A07A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HTN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4288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6 (88.4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A2A79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9 (86.7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03433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08 (84.3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35564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6245AC" w:rsidRPr="00294C2A" w14:paraId="14591289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3F31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Nephropathy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27E8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7 (51.9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4D80A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0 (58.8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4C43B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0 (54.6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CE387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6245AC" w:rsidRPr="00294C2A" w14:paraId="120430A3" w14:textId="77777777" w:rsidTr="000C6A13">
        <w:trPr>
          <w:trHeight w:val="273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8DB6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6AD4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9 (94.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E25DF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1 (89.7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3C09D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15 (89.8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52B55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6245AC" w:rsidRPr="00294C2A" w14:paraId="0AC6BDD1" w14:textId="77777777" w:rsidTr="000C6A13">
        <w:trPr>
          <w:trHeight w:val="264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5CAA91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ye related</w:t>
            </w:r>
          </w:p>
        </w:tc>
      </w:tr>
      <w:tr w:rsidR="006245AC" w:rsidRPr="00294C2A" w14:paraId="7F5ABDD4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CAD3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Baseline BCVA </w:t>
            </w:r>
          </w:p>
          <w:p w14:paraId="353D7929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(ETDRS lette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DE87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9958812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7.29</w:t>
            </w:r>
            <w:bookmarkEnd w:id="0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 (13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D185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5.65 (17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8CABE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1.08 (13.8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DAADFD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073C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6245AC" w:rsidRPr="00294C2A" w14:paraId="37119007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1761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aseline CMT (micro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8BFE7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62.98 (97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ACDD5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83.31 (125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B507F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88.33 (100.4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E00282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6245AC" w:rsidRPr="00294C2A" w14:paraId="37BB03C2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F1BE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R duration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F6CE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.13 (4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B2966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32 (4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4143F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.49 (3.9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8D8297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6245AC" w:rsidRPr="00294C2A" w14:paraId="4CAF7485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C014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Laterality: 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A6F9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9 (55.7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37C96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7 (39.7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71EB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7 (52.3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BA1E3D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6245AC" w:rsidRPr="00294C2A" w14:paraId="4B25E9ED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5E6F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Lens status: Phak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B352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2 (61.5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41F5D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3 (63.2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80916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9 (69.5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569F3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6245AC" w:rsidRPr="00294C2A" w14:paraId="50331FEF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BFBB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PRP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458F4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3 (44.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9655C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9 (42.6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66B6E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4 (42.1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83612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6245AC" w:rsidRPr="00294C2A" w14:paraId="1AF6244E" w14:textId="77777777" w:rsidTr="000C6A13">
        <w:trPr>
          <w:trHeight w:val="264"/>
        </w:trPr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CFCF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Focal laser: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0CA0D" w14:textId="77777777" w:rsidR="006245AC" w:rsidRPr="00294C2A" w:rsidDel="00EE5F5F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0 (38.4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340B0C" w14:textId="77777777" w:rsidR="006245AC" w:rsidRPr="00294C2A" w:rsidDel="00EE5F5F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6 (38.2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98994A" w14:textId="77777777" w:rsidR="006245AC" w:rsidRPr="00294C2A" w:rsidDel="00EE5F5F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2 (40.6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63D5BC4" w14:textId="77777777" w:rsidR="006245AC" w:rsidRPr="00294C2A" w:rsidDel="00EE5F5F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6245AC" w:rsidRPr="00294C2A" w14:paraId="0524CB19" w14:textId="77777777" w:rsidTr="000C6A13">
        <w:trPr>
          <w:trHeight w:val="264"/>
        </w:trPr>
        <w:tc>
          <w:tcPr>
            <w:tcW w:w="80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DB7D5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 severit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264EEA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6245AC" w:rsidRPr="00294C2A" w14:paraId="518827A8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9041A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3410D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75F7B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 (17.3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AD26D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7 (25.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B897A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7 (21.0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99F5B8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6E66A136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66466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7A64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1AE0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8 (34.6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9D448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9 (27.9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5A41D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7 (28.9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D9D80E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49254A69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243948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A58E8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AA82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 (15.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F13CA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1 (16.1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B0A8C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1 (16.4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8470F5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3AFD9020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6A4800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F626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P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FE100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7 (32.6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B9F93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1 (30.8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9AABE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3 (33.5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7C2107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4E9EB054" w14:textId="77777777" w:rsidTr="000C6A13">
        <w:trPr>
          <w:trHeight w:val="264"/>
        </w:trPr>
        <w:tc>
          <w:tcPr>
            <w:tcW w:w="80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8EE3A2" w14:textId="77777777" w:rsidR="006245AC" w:rsidRPr="00294C2A" w:rsidRDefault="006245AC" w:rsidP="00EC4DF3">
            <w:pPr>
              <w:tabs>
                <w:tab w:val="center" w:pos="39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ug received</w:t>
            </w:r>
            <w:r w:rsidRPr="00294C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0BF86B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6245AC" w:rsidRPr="00294C2A" w14:paraId="681A2286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8DF6EA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5677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030A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4 (65.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7557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8 (55.8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F6145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6 (51.5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07809B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30DE71D9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DAB557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B319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Ranibiz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B3D61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 (11.5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EC146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6 (23.5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299131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3 (17.9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B3DAD2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43CCCBC4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0C2573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8BA7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Afliberce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626C4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 (7.6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7A2E9A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 (8.8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5ABE76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1 (16.4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E4979A6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14AAFF25" w14:textId="77777777" w:rsidTr="000C6A13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1FEB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642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03CC8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 (15.3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88DDD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 (11.7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71C84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8 (14.06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DEDDD" w14:textId="77777777" w:rsidR="006245AC" w:rsidRPr="00294C2A" w:rsidDel="0084605D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7275FFF9" w14:textId="77777777" w:rsidTr="000C6A13">
        <w:trPr>
          <w:trHeight w:val="264"/>
        </w:trPr>
        <w:tc>
          <w:tcPr>
            <w:tcW w:w="9016" w:type="dxa"/>
            <w:gridSpan w:val="6"/>
            <w:tcBorders>
              <w:left w:val="nil"/>
              <w:bottom w:val="nil"/>
              <w:right w:val="nil"/>
            </w:tcBorders>
          </w:tcPr>
          <w:p w14:paraId="7F0AE955" w14:textId="5BA4B942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CVA=best</w:t>
            </w:r>
            <w:r w:rsidR="007925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corrected visual acuity; BMI=body mass index; CMT=central macular thickness; DM=diabetes mellitus; DME=diabetic macular </w:t>
            </w:r>
            <w:proofErr w:type="spellStart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; DR=diabetic retinopathy; ETDRS=early treatment diabetic retinopathy study; HTN=hypertension; PDR=proliferative diabetic retinopathy; PRP=pan</w:t>
            </w:r>
            <w:r w:rsidR="007925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retinal </w:t>
            </w:r>
            <w:proofErr w:type="gramStart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photocoagulation;</w:t>
            </w:r>
            <w:proofErr w:type="gramEnd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A6593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ata are presented as means (SD) for continuous variables and number (percentage) for categorical variables. Kruskal-</w:t>
            </w:r>
            <w:proofErr w:type="gramStart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Wallis</w:t>
            </w:r>
            <w:proofErr w:type="gramEnd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 test for continuous variables and Chi-square test for categorical. </w:t>
            </w:r>
          </w:p>
          <w:p w14:paraId="68BA60A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*p-values are for global test comparing all three responses. Significant p-values are bolded. </w:t>
            </w:r>
          </w:p>
          <w:p w14:paraId="511A212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† </w:t>
            </w:r>
            <w:proofErr w:type="gramStart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proofErr w:type="gramEnd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-responder vs moderate responder p=1.000; </w:t>
            </w: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responder vs good responder p&lt;0.001;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responder vs good responder p=0.001</w:t>
            </w:r>
          </w:p>
        </w:tc>
      </w:tr>
    </w:tbl>
    <w:p w14:paraId="613A670B" w14:textId="77777777" w:rsidR="00571867" w:rsidRPr="00294C2A" w:rsidRDefault="005718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2693"/>
        <w:gridCol w:w="2268"/>
        <w:gridCol w:w="1985"/>
        <w:gridCol w:w="1417"/>
      </w:tblGrid>
      <w:tr w:rsidR="006245AC" w:rsidRPr="00294C2A" w14:paraId="22CAB700" w14:textId="77777777" w:rsidTr="003042EC">
        <w:trPr>
          <w:trHeight w:val="273"/>
        </w:trPr>
        <w:tc>
          <w:tcPr>
            <w:tcW w:w="90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FB5B4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2: Baseline and clinical characteristics of patients in each level of anatomical response</w:t>
            </w:r>
          </w:p>
        </w:tc>
      </w:tr>
      <w:tr w:rsidR="006245AC" w:rsidRPr="00294C2A" w14:paraId="504AB7B8" w14:textId="77777777" w:rsidTr="003042EC">
        <w:trPr>
          <w:trHeight w:val="273"/>
        </w:trPr>
        <w:tc>
          <w:tcPr>
            <w:tcW w:w="33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DB312C" w14:textId="77777777" w:rsidR="006245AC" w:rsidRPr="000C6A13" w:rsidRDefault="006245AC" w:rsidP="00EC4D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4FA4B56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sponder</w:t>
            </w:r>
          </w:p>
          <w:p w14:paraId="212900BB" w14:textId="797DC012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1</w:t>
            </w:r>
            <w:r w:rsidR="00F97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7C1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72%</w:t>
            </w: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D0DBB48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rs</w:t>
            </w:r>
          </w:p>
          <w:p w14:paraId="52D69F95" w14:textId="08BFF975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7</w:t>
            </w:r>
            <w:r w:rsidR="004D7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59.27%</w:t>
            </w: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EB4FC96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245AC" w:rsidRPr="00294C2A" w14:paraId="75B06867" w14:textId="77777777" w:rsidTr="003042EC">
        <w:trPr>
          <w:trHeight w:val="264"/>
        </w:trPr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6F4A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43FE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6.35 (12.0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3375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7.31 (12.3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FAD1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</w:tr>
      <w:tr w:rsidR="006245AC" w:rsidRPr="00294C2A" w14:paraId="5857DB93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22CD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94C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9EB32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4.73 (7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4AEB5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2.75 (7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2D666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47 </w:t>
            </w:r>
          </w:p>
        </w:tc>
      </w:tr>
      <w:tr w:rsidR="006245AC" w:rsidRPr="00294C2A" w14:paraId="1C28C6A7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F6C0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M duration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0D37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3.90 (9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2C49A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1.44 (1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3517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6245AC" w:rsidRPr="00294C2A" w14:paraId="5EE23853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9C3A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HbA1c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B355A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62 (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9B0C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12 (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066B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7 </w:t>
            </w:r>
          </w:p>
        </w:tc>
      </w:tr>
      <w:tr w:rsidR="006245AC" w:rsidRPr="00294C2A" w14:paraId="672CA038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7B5E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Gender: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AFC8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8 (67.3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274A3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3 (63.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72B7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6245AC" w:rsidRPr="00294C2A" w14:paraId="22C8D04F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B729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Smoker: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6DF9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8 (57.4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BB50A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9 (46.9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D01B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6245AC" w:rsidRPr="00294C2A" w14:paraId="0C7A3B18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C2AF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DM: T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8E50D" w14:textId="77777777" w:rsidR="006245AC" w:rsidRPr="00294C2A" w:rsidDel="002E5819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3 (82.1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B7FAB7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27 (86.3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A13E7" w14:textId="77777777" w:rsidR="006245AC" w:rsidRPr="00294C2A" w:rsidDel="002E5819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6245AC" w:rsidRPr="00294C2A" w14:paraId="53F3BF24" w14:textId="77777777" w:rsidTr="00E84D5A">
        <w:trPr>
          <w:trHeight w:val="273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9C7B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rug: Insu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AF493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9 (78.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9984D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03 (70.0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8B457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6245AC" w:rsidRPr="00294C2A" w14:paraId="307CCF7C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89FA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HTN: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1249E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5 (84.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AAC4A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28 (87.0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47971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6245AC" w:rsidRPr="00294C2A" w14:paraId="743FF628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0985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Nephropathy: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2439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2 (61.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F6B6F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5 (51.0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6F34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6245AC" w:rsidRPr="00294C2A" w14:paraId="0C3F0858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3570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: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EF3D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1 (90.0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9E98A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34 (91.1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385C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6245AC" w:rsidRPr="00294C2A" w14:paraId="70954E02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FD987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ye rel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90DC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5236D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E2B0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74719512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E91D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aseline BCVA (ETDRS lette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8DF3B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4.55 (13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CAC08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3.00 (15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955E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6245AC" w:rsidRPr="00294C2A" w14:paraId="2A324C7F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0D40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aseline CMT (micron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83714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23.96 (55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9C9A7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21.27 (116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DF7903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245AC" w:rsidRPr="00294C2A" w14:paraId="7464A025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D66E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R duration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51595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.83 (4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CA1D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8.22 (4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98307" w14:textId="77777777" w:rsidR="006245AC" w:rsidRPr="00294C2A" w:rsidRDefault="006245AC" w:rsidP="00EC4D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 xml:space="preserve">0.513 </w:t>
            </w:r>
          </w:p>
        </w:tc>
      </w:tr>
      <w:tr w:rsidR="006245AC" w:rsidRPr="00294C2A" w14:paraId="485A6CF7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0AE5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Laterality: 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0D260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7 (46.5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78E65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6 (51.7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2A2F0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6245AC" w:rsidRPr="00294C2A" w14:paraId="0EBF0611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328A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Lens status: Phak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0A8DB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5 (64.3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B8E8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9 (67.3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7C43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245AC" w:rsidRPr="00294C2A" w14:paraId="0EFA0C87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8615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PRP: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C068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5 (44.5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B419E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1 (41.4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3769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6245AC" w:rsidRPr="00294C2A" w14:paraId="11050941" w14:textId="77777777" w:rsidTr="00E84D5A">
        <w:trPr>
          <w:trHeight w:val="264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F3FF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Focal laser: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05543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3 (32.6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7CEDB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65 (44.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86B9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6245AC" w:rsidRPr="00294C2A" w14:paraId="630AEAF0" w14:textId="77777777" w:rsidTr="00E84D5A">
        <w:trPr>
          <w:trHeight w:val="264"/>
        </w:trPr>
        <w:tc>
          <w:tcPr>
            <w:tcW w:w="76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40C47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 seve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BE493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6245AC" w:rsidRPr="00294C2A" w14:paraId="360C0A13" w14:textId="77777777" w:rsidTr="00E84D5A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4E3E8F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6DBF5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519A5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7 (16.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9A9E2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6 (24.4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1E78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1E56BA53" w14:textId="77777777" w:rsidTr="00E84D5A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6EB413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30907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22669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0 (29.7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68E6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4 (29.9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515C8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30E8D2EB" w14:textId="77777777" w:rsidTr="00E84D5A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36C69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6C55E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98093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7 (16.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366BF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3 (15.6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866B4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635539E9" w14:textId="77777777" w:rsidTr="00E84D5A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EF05EC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71F21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PD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60E32D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7 (36.6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F7FD22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44 (29.9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B6B54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478447FD" w14:textId="77777777" w:rsidTr="00E84D5A">
        <w:trPr>
          <w:trHeight w:val="264"/>
        </w:trPr>
        <w:tc>
          <w:tcPr>
            <w:tcW w:w="76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9B86AB" w14:textId="77777777" w:rsidR="006245AC" w:rsidRPr="00294C2A" w:rsidRDefault="006245AC" w:rsidP="00EC4DF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rug received                                                                                                 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A44F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6245AC" w:rsidRPr="00294C2A" w14:paraId="354FA7B3" w14:textId="77777777" w:rsidTr="00E84D5A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8CA9EB6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3771E0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187C55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59 (58.4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66C08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79 (53.7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54B1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65574A9A" w14:textId="77777777" w:rsidTr="00E84D5A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BE143C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F253F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Ranibizum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8C957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5 (14.8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F6C98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30 (20.4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5E60E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6F7BFF68" w14:textId="77777777" w:rsidTr="003042EC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0D5D387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20DD3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Aflib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3C53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9 (8.9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41FCAB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22 (14.9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86E13F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6A22FAC6" w14:textId="77777777" w:rsidTr="003042EC">
        <w:trPr>
          <w:trHeight w:val="264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22A9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0621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CB9A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8 (17.8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B9279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16 (10.8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F1E1C" w14:textId="77777777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5AC" w:rsidRPr="00294C2A" w14:paraId="7D5C2D6F" w14:textId="77777777" w:rsidTr="003042EC">
        <w:trPr>
          <w:trHeight w:val="264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B7FA1" w14:textId="5D794C29" w:rsidR="006245AC" w:rsidRPr="00294C2A" w:rsidRDefault="006245AC" w:rsidP="00EC4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C2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BCVA=best corrected visual acuity; BMI=body mass index; CMT=central macular thickness; DM=diabetes mellitus; DR=diabetic retinopathy; ETDRS=early treatment diabetic retinopathy study; HTN=hypertension; PRP=pan-retinal photocoagulation; PDR=proliferative diabetic retinopathy; RE=right eye; </w:t>
            </w:r>
            <w:r w:rsidRPr="00294C2A">
              <w:rPr>
                <w:rFonts w:ascii="Times New Roman" w:hAnsi="Times New Roman" w:cs="Times New Roman"/>
                <w:sz w:val="24"/>
                <w:szCs w:val="24"/>
              </w:rPr>
              <w:t>Data are presented as means (SD) for continuous variables and number (percentage) for categorical variables. Mann-Whitney U test for continuous variables and Chi-square test for categorical. Significant p-values are bolded.</w:t>
            </w:r>
          </w:p>
        </w:tc>
      </w:tr>
    </w:tbl>
    <w:p w14:paraId="32FD6F6F" w14:textId="5447F562" w:rsidR="006245AC" w:rsidRPr="00294C2A" w:rsidRDefault="006245AC">
      <w:pPr>
        <w:rPr>
          <w:rFonts w:ascii="Times New Roman" w:hAnsi="Times New Roman" w:cs="Times New Roman"/>
          <w:sz w:val="24"/>
          <w:szCs w:val="24"/>
        </w:rPr>
      </w:pPr>
    </w:p>
    <w:p w14:paraId="679D8664" w14:textId="2139A9B5" w:rsidR="006245AC" w:rsidRPr="00294C2A" w:rsidRDefault="006245AC">
      <w:pPr>
        <w:rPr>
          <w:rFonts w:ascii="Times New Roman" w:hAnsi="Times New Roman" w:cs="Times New Roman"/>
          <w:sz w:val="24"/>
          <w:szCs w:val="24"/>
        </w:rPr>
      </w:pPr>
    </w:p>
    <w:p w14:paraId="25734CDC" w14:textId="77777777" w:rsidR="006245AC" w:rsidRPr="00294C2A" w:rsidRDefault="006245AC">
      <w:pPr>
        <w:rPr>
          <w:rFonts w:ascii="Times New Roman" w:hAnsi="Times New Roman" w:cs="Times New Roman"/>
          <w:sz w:val="24"/>
          <w:szCs w:val="24"/>
        </w:rPr>
        <w:sectPr w:rsidR="006245AC" w:rsidRPr="00294C2A" w:rsidSect="006245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305680" w14:textId="3721CB34" w:rsidR="006245AC" w:rsidRDefault="006245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4312"/>
        <w:gridCol w:w="1381"/>
        <w:gridCol w:w="1899"/>
        <w:gridCol w:w="1038"/>
        <w:gridCol w:w="1208"/>
        <w:gridCol w:w="1899"/>
        <w:gridCol w:w="1038"/>
      </w:tblGrid>
      <w:tr w:rsidR="004D7E51" w:rsidRPr="007E311A" w14:paraId="0CC3C686" w14:textId="77777777" w:rsidTr="003042EC">
        <w:trPr>
          <w:trHeight w:val="558"/>
        </w:trPr>
        <w:tc>
          <w:tcPr>
            <w:tcW w:w="127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6E31D" w14:textId="4D0AF169" w:rsidR="004D7E51" w:rsidRPr="007E311A" w:rsidRDefault="00007A3B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3</w:t>
            </w:r>
            <w:r w:rsidR="004D7E51" w:rsidRPr="007E31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4D7E51" w:rsidRPr="007E31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7E51" w:rsidRPr="007E31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d multivariable ordinal logistic regression analyses investigating factors predictive of functional outcome</w:t>
            </w:r>
          </w:p>
        </w:tc>
      </w:tr>
      <w:tr w:rsidR="004D7E51" w:rsidRPr="007E311A" w14:paraId="339E789D" w14:textId="77777777" w:rsidTr="00125D14">
        <w:trPr>
          <w:trHeight w:val="254"/>
        </w:trPr>
        <w:tc>
          <w:tcPr>
            <w:tcW w:w="4312" w:type="dxa"/>
            <w:tcBorders>
              <w:left w:val="nil"/>
              <w:bottom w:val="single" w:sz="4" w:space="0" w:color="auto"/>
              <w:right w:val="nil"/>
            </w:tcBorders>
          </w:tcPr>
          <w:p w14:paraId="4DA3C73D" w14:textId="77777777" w:rsidR="004D7E51" w:rsidRPr="007E311A" w:rsidRDefault="004D7E51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3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F1F50B8" w14:textId="77777777" w:rsidR="004D7E51" w:rsidRPr="007E311A" w:rsidRDefault="004D7E51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1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F68695B" w14:textId="77777777" w:rsidR="004D7E51" w:rsidRPr="007E311A" w:rsidRDefault="004D7E51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4D7E51" w:rsidRPr="007E311A" w14:paraId="706C0B77" w14:textId="77777777" w:rsidTr="00125D14">
        <w:trPr>
          <w:trHeight w:val="254"/>
        </w:trPr>
        <w:tc>
          <w:tcPr>
            <w:tcW w:w="4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5ED7C" w14:textId="77777777" w:rsidR="004D7E51" w:rsidRPr="007E311A" w:rsidRDefault="004D7E51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48EB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3755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A792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6BD7C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0229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C3EA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4D7E51" w:rsidRPr="007E311A" w14:paraId="1C7B4AF5" w14:textId="77777777" w:rsidTr="00125D14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C00D807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Baseline BCVA (ETDRS letter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76C71D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5905B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43, -0.0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03D6D43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95822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ADD6D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46, -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91818C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4D7E51" w:rsidRPr="007E311A" w14:paraId="6805D1BC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40F7697A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Baseline CMT (micron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E964A4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AD7C23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007, 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880107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404CFEC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A93BA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02, 0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262EC0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4D7E51" w:rsidRPr="007E311A" w14:paraId="1201E44A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424C098A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Injection numb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A16D0B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851F7A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67, 0.0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B96FFE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AE46E9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873E56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50, 0.1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135A4D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4D7E51" w:rsidRPr="007E311A" w14:paraId="08D1D637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D9F9AFC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Early functional response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F09A6E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4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055321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933, -0.9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F6FFA2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DC2A1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39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A47ADA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946, -0.8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ADE2F8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D7E51" w:rsidRPr="007E311A" w14:paraId="144A5CD5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513A7BC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Early anatomical responder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E16DA80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DC91613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652, 0.3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660ABD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5AE631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E1CB52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E5EC22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1BE67C89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03D82023" w14:textId="77777777" w:rsidR="004D7E51" w:rsidRPr="007E311A" w:rsidRDefault="004D7E51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jection typ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555A08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0FB3AC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10A837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B62354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1A30F2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78A337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E51" w:rsidRPr="007E311A" w14:paraId="18DFB046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4444EBC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Aflibercept (Bevacizumab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B8D809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E8C5D8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55, 1.6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9EDEBEC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780A6C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D8A3B2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20, 2.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B0BA5A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4D7E51" w:rsidRPr="007E311A" w14:paraId="15FCEC34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87A1969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Ranibizumab (Bevacizumab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F2DC2E2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9A4DF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336, 0.9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FADCBD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972633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54A92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436, 0.9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EE9AF7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4D7E51" w:rsidRPr="007E311A" w14:paraId="53857A5B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2FE527F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Mixed (Bevacizumab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1AF902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3AF77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548, 0.8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C34B0B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C6CAC42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0192DE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871, 0.7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102CD2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4D7E51" w:rsidRPr="007E311A" w14:paraId="4B111C95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42B3D471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Ranibizumab (Aflibercept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7E9D5A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55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B6695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499, 0.3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0F5251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79D03C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DA6BF03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868, 0.1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0FAA823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4D7E51" w:rsidRPr="007E311A" w14:paraId="16031ADB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A82601C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Mixed (Aflibercept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6AE062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67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2F33A0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680, 0.3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6DC6E13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177869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19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1728DAC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2.343, -0.0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2B1B1E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4D7E51" w:rsidRPr="007E311A" w14:paraId="533AFCC7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1029EF0F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Mixed (Ranibizumab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3C4C3B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E951A9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965, 0.7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929B92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0B20340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35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8336ED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1.303, 0.5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82FF79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4D7E51" w:rsidRPr="007E311A" w14:paraId="7803C633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190047B8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DR duration (year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ACC2720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505C2D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123, -0.0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9100E7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06CD3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FB410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129, -0.00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CFA43B2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4D7E51" w:rsidRPr="007E311A" w14:paraId="2E707F96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43D777C1" w14:textId="77777777" w:rsidR="004D7E51" w:rsidRPr="007E311A" w:rsidRDefault="004D7E51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 severit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C1A103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EEDC7E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31BD22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59C9B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89CE12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57757C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E51" w:rsidRPr="007E311A" w14:paraId="21E2E446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CDB59BC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Moderate (Mild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60E5CA2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0049CC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823, 0.5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C00385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7D5F1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7B5729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6F9A2A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79A800C0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185C1CF6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Severe (Mild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0CFC07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D1675E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781, 0.7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1B7253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A1BB58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410C4C2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258F47C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46CAD20F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3D31BF6F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PDR (Mild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889DE9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C2C20F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664, 0.6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3F977B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72E5CC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6E6AB0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A3C4FB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3BD665A8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DE9543A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Severe (Moderate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B51198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14E000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580, 0.8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863E32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B0E74D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A5008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911D2F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77B2D146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B06AC7C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PDR (Moderate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A13CB5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46CAE96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454, 0.7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8726C22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8AB44A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D7638C0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B6BF56A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36D33033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2136EAE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PDR (Severe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E89D39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888160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730, 0.7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7C2359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8F4917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3F3994D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34CDD5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2B510912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EECE676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PRP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152326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657F9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423, 0.5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5DC0D89" w14:textId="77777777" w:rsidR="004D7E51" w:rsidRPr="00AD1F53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1F53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00002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912F1F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6DA99F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6C0D6F2D" w14:textId="77777777" w:rsidTr="003042EC">
        <w:trPr>
          <w:trHeight w:val="12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ED5D2CD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Focal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C04E57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2E36AF4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571, 0.3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98B0E5A" w14:textId="6F922B15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1F53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B241F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F99DEE5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D08F78B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7E51" w:rsidRPr="007E311A" w14:paraId="35D0467B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A6F0FD3" w14:textId="77777777" w:rsidR="004D7E51" w:rsidRPr="007E311A" w:rsidRDefault="004D7E51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Lens status (Phakic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1BF02DE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DDEA1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790, 0.2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76A86D8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CC3C411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D459179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0EAABDF" w14:textId="77777777" w:rsidR="004D7E51" w:rsidRPr="007E311A" w:rsidRDefault="004D7E51" w:rsidP="000820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68E39FC6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122CA691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Laterality of eye (Right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5FEBFE6" w14:textId="575AD217" w:rsidR="006440A6" w:rsidRPr="00AD1F53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1F53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914AF60" w14:textId="2E475AD4" w:rsidR="006440A6" w:rsidRPr="00AD1F53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1F53">
              <w:rPr>
                <w:rFonts w:ascii="Times New Roman" w:hAnsi="Times New Roman" w:cs="Times New Roman"/>
                <w:sz w:val="24"/>
                <w:szCs w:val="24"/>
              </w:rPr>
              <w:t>0.241, -0.2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998C108" w14:textId="3EB14862" w:rsidR="006440A6" w:rsidRPr="00AD1F53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1F53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320A81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EC9ABFC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9D7DA6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38F89664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F756BD5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6B6C2B6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C58B588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38, 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238EE16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D128700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AD1F001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46, 0.0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2F12A82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6440A6" w:rsidRPr="007E311A" w14:paraId="28C373D4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33AE5A03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Sex (Male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2BFFD35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A61A51B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756, 0.2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F07E841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D65F196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AF1D797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AE89C5D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2ECDDFB3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D3F4FE6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er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0E91A20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9C02E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550, 0.3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1296556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C217E44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BF5D172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070B49D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4D9748FF" w14:textId="77777777" w:rsidTr="003042EC">
        <w:trPr>
          <w:trHeight w:val="24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B0BA8D3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Nephropathy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9587579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19FA675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491, 0.4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4C1A7F3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4550020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35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BF2A65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903, 0.1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6E51659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6440A6" w:rsidRPr="007E311A" w14:paraId="0758F6A5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3FD8316F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  <w:r w:rsidRPr="007E311A">
              <w:rPr>
                <w:rFonts w:ascii="Times New Roman" w:hAnsi="Times New Roman" w:cs="Times New Roman"/>
                <w:sz w:val="24"/>
                <w:szCs w:val="24"/>
              </w:rPr>
              <w:t xml:space="preserve">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3ED3E26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7614F1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500, 1.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00E32ED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BC46B9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6144C0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3971DA3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2EBDC160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AFAD84D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Hypertension (Yes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449034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010683C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979, 0.4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07B6F4F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A69F54D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F47D07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76D7F6A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63B14443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40B05EBC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E31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92F2A7D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17DCF3C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38, 0.0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283F1C3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ADE8BD2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A6EA28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52, 0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C71C577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6440A6" w:rsidRPr="007E311A" w14:paraId="42373159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294BD0C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DM duration (years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F252EC1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07F8133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41, 0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68C4843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BCF7CC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27B358F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BC290BC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3883B9B4" w14:textId="77777777" w:rsidTr="003042EC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A6CEDE2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HbA1c (g/dl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FEEED0A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086EBA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42, 0.2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A8CA418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0801458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9955D4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065, 0.3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17E6209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6440A6" w:rsidRPr="007E311A" w14:paraId="3ABDE566" w14:textId="77777777" w:rsidTr="00AF58B1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3077FE57" w14:textId="77777777" w:rsidR="006440A6" w:rsidRPr="007E311A" w:rsidRDefault="006440A6" w:rsidP="006440A6">
            <w:pPr>
              <w:tabs>
                <w:tab w:val="left" w:pos="641"/>
                <w:tab w:val="center" w:pos="1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DM type (T1=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665222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0DCF8A1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607, 0.7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83B21FC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F93B729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0E667FA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22FB19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01CF467F" w14:textId="77777777" w:rsidTr="00AF58B1">
        <w:trPr>
          <w:trHeight w:val="254"/>
        </w:trPr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63C38" w14:textId="77777777" w:rsidR="006440A6" w:rsidRPr="007E311A" w:rsidRDefault="006440A6" w:rsidP="006440A6">
            <w:pPr>
              <w:tabs>
                <w:tab w:val="left" w:pos="641"/>
                <w:tab w:val="center" w:pos="1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Drug type (Insulin=ref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0F2BB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CC73B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0.784, 0.2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C700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6170E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F3593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718CD" w14:textId="77777777" w:rsidR="006440A6" w:rsidRPr="007E311A" w:rsidRDefault="006440A6" w:rsidP="006440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40A6" w:rsidRPr="007E311A" w14:paraId="29044BD1" w14:textId="77777777" w:rsidTr="00AF58B1">
        <w:trPr>
          <w:trHeight w:val="765"/>
        </w:trPr>
        <w:tc>
          <w:tcPr>
            <w:tcW w:w="127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01755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B">
              <w:rPr>
                <w:rFonts w:ascii="Times New Roman" w:hAnsi="Times New Roman" w:cs="Times New Roman"/>
                <w:sz w:val="24"/>
                <w:szCs w:val="24"/>
              </w:rPr>
              <w:t xml:space="preserve">Abbreviations: BCVA=best corrected visual acuity; BMI=body mass index; CI=confidence interval; DM=diabetes mellitus; DME=diabetic macular </w:t>
            </w:r>
            <w:proofErr w:type="spellStart"/>
            <w:r w:rsidRPr="00007A3B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007A3B">
              <w:rPr>
                <w:rFonts w:ascii="Times New Roman" w:hAnsi="Times New Roman" w:cs="Times New Roman"/>
                <w:sz w:val="24"/>
                <w:szCs w:val="24"/>
              </w:rPr>
              <w:t>; DR=diabetic retinopathy; ETDRS=early treatment diabetic retinopathy study; HTN=hypertension; PRP=pan</w:t>
            </w: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>-retinal photocoagulation; ref=reference.</w:t>
            </w:r>
          </w:p>
          <w:p w14:paraId="551BDD44" w14:textId="77777777" w:rsidR="006440A6" w:rsidRPr="007E311A" w:rsidRDefault="006440A6" w:rsidP="00644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11A">
              <w:rPr>
                <w:rFonts w:ascii="Times New Roman" w:hAnsi="Times New Roman" w:cs="Times New Roman"/>
                <w:sz w:val="24"/>
                <w:szCs w:val="24"/>
              </w:rPr>
              <w:t xml:space="preserve">Adjusted for baseline BCVA, baseline CMT, early functional responder, injection number, injection type, age, nephropathy, BMI, HbA1c, DR duration; Significant p-values bolded.   </w:t>
            </w:r>
          </w:p>
        </w:tc>
      </w:tr>
    </w:tbl>
    <w:p w14:paraId="267D6BAD" w14:textId="349880E6" w:rsidR="004D7E51" w:rsidRDefault="004D7E51">
      <w:pPr>
        <w:rPr>
          <w:rFonts w:ascii="Times New Roman" w:hAnsi="Times New Roman" w:cs="Times New Roman"/>
          <w:sz w:val="24"/>
          <w:szCs w:val="24"/>
        </w:rPr>
      </w:pPr>
    </w:p>
    <w:p w14:paraId="5995C21B" w14:textId="61447BBE" w:rsidR="004D7E51" w:rsidRDefault="004D7E51">
      <w:pPr>
        <w:rPr>
          <w:rFonts w:ascii="Times New Roman" w:hAnsi="Times New Roman" w:cs="Times New Roman"/>
          <w:sz w:val="24"/>
          <w:szCs w:val="24"/>
        </w:rPr>
      </w:pPr>
    </w:p>
    <w:p w14:paraId="1B4C247B" w14:textId="53205135" w:rsidR="004D7E51" w:rsidRDefault="004D7E51">
      <w:pPr>
        <w:rPr>
          <w:rFonts w:ascii="Times New Roman" w:hAnsi="Times New Roman" w:cs="Times New Roman"/>
          <w:sz w:val="24"/>
          <w:szCs w:val="24"/>
        </w:rPr>
      </w:pPr>
    </w:p>
    <w:p w14:paraId="19D845E2" w14:textId="18FDAA99" w:rsidR="004D7E51" w:rsidRDefault="004D7E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67" w:type="dxa"/>
        <w:tblLayout w:type="fixed"/>
        <w:tblLook w:val="04A0" w:firstRow="1" w:lastRow="0" w:firstColumn="1" w:lastColumn="0" w:noHBand="0" w:noVBand="1"/>
      </w:tblPr>
      <w:tblGrid>
        <w:gridCol w:w="4519"/>
        <w:gridCol w:w="1357"/>
        <w:gridCol w:w="1809"/>
        <w:gridCol w:w="1357"/>
        <w:gridCol w:w="1206"/>
        <w:gridCol w:w="1659"/>
        <w:gridCol w:w="1260"/>
      </w:tblGrid>
      <w:tr w:rsidR="00571867" w:rsidRPr="00571867" w14:paraId="221781DF" w14:textId="77777777" w:rsidTr="00AF58B1">
        <w:trPr>
          <w:trHeight w:val="651"/>
        </w:trPr>
        <w:tc>
          <w:tcPr>
            <w:tcW w:w="131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FE66B" w14:textId="60F9717B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4.</w:t>
            </w:r>
            <w:r w:rsidRPr="005718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8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d multivariable binary logistic regression analyses investigating factors predictive of anatomical outcome</w:t>
            </w:r>
          </w:p>
        </w:tc>
      </w:tr>
      <w:tr w:rsidR="00571867" w:rsidRPr="00571867" w14:paraId="5376F486" w14:textId="77777777" w:rsidTr="00AF58B1">
        <w:trPr>
          <w:trHeight w:val="296"/>
        </w:trPr>
        <w:tc>
          <w:tcPr>
            <w:tcW w:w="4519" w:type="dxa"/>
            <w:tcBorders>
              <w:left w:val="nil"/>
              <w:bottom w:val="single" w:sz="4" w:space="0" w:color="auto"/>
              <w:right w:val="nil"/>
            </w:tcBorders>
          </w:tcPr>
          <w:p w14:paraId="7ADE0A2C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52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3922BC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12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1F65DBD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571867" w:rsidRPr="00571867" w14:paraId="67C77E8D" w14:textId="77777777" w:rsidTr="00AF58B1">
        <w:trPr>
          <w:trHeight w:val="296"/>
        </w:trPr>
        <w:tc>
          <w:tcPr>
            <w:tcW w:w="4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FA2DB" w14:textId="0B743776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76DCC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BF478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E4C67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5D6B9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B3FBD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908E8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571867" w:rsidRPr="00571867" w14:paraId="576EFC7C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6B4ED1F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Baseline BCVA (ETDRS letters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9DAF74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4C6DB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25, 0.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F1A4EB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F4B7E4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39416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07, 0.0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58F59A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571867" w:rsidRPr="00571867" w14:paraId="2C2BFF09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7D9105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Baseline CMT (microns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D53C32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726CD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13, 0.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DC61407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2FB128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03AC6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12, 0.0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8F9A497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71867" w:rsidRPr="00571867" w14:paraId="2ED16DFE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EE3CF5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Injection numb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4970D7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ED1AB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92, 0.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02617F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072883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E0A13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01, 0.0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896734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571867" w:rsidRPr="00571867" w14:paraId="50BDF2A4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3375852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Early functional responder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E815DB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4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F512B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950, 0.0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BDAE8A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81BBB5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EEB17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21B69F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2C82A27D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2124E5A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≥Early anatomical responder (Yes=ref</w:t>
            </w: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354A53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2.2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52221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2.963, -1.6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6F3A027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B53EE6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6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EDD76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2.456, -0.9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86CAF01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71867" w:rsidRPr="00571867" w14:paraId="7B7856E2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AA0692E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jection typ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6EFE66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66A4F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8D4076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2DBD0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BAC7D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A9118F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867" w:rsidRPr="00571867" w14:paraId="269A741A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2AA060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Aflibercept (Bevacizumab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B6F49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8D1425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16, 1.4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EEA80A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557903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4380B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29, 2.1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7AEC3C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571867" w:rsidRPr="00571867" w14:paraId="7F13C29F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E64E11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ibizumab (Bevacizumab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1CDCF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154E75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92, 1.1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13C9E2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D8BD69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B4674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323, 1.5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BEBC5E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571867" w:rsidRPr="00571867" w14:paraId="2CFB43FA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341E453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Mixed (Bevacizumab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8517DB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4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4F795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171, 0.3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8EEE57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FE6889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12A15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420, 0.8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7C5091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571867" w:rsidRPr="00571867" w14:paraId="3C5A0E7D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3E6B884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Ranibizumab (Aflibercept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E57664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FAA56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219, 0.7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FA744F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F0CAF1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A4C6A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604, 0.9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066370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571867" w:rsidRPr="00571867" w14:paraId="49844416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65EAB06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Mixed (Aflibercept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77EDEF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0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3DCC9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2.071, -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2DE31FE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130AA2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1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FC5B9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2.723, 0.2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6522C8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571867" w:rsidRPr="00571867" w14:paraId="11E887B5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234ED9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Mixed (Ranibizumab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38C6FE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8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AE096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742, 0.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8AB5A1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ACA5B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9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5EF4A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2.239, 0.3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7DCEFC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571867" w:rsidRPr="00571867" w14:paraId="4C546AD5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20AAE46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DR duration (years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708048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A1833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37, 0.0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4345B6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7A2762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9A740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36, 0.1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662188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571867" w:rsidRPr="00571867" w14:paraId="35B0602A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D933B27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 sever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45135D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A8B377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9DAEF0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11890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C1F01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123639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61EB488C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A65E99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Moderate (Mild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2BF713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6734A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120, 0.3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35AE2A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B6C6A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F11E7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32B5F1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22928A05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A4B0B6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Severe (Mild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C00975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4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BB2EF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307, 0.4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1066AD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E3D862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50946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359440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62ED1EC3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6AC5A95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PDR (Mild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FF8D4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5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5DAFE9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315, 0.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D66742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82A89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8AEAC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D5D64B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34123344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3DC202B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Severe (Moderate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6EF2B8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66B0D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859, 0.7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9B022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BAF123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59FBA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51725C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1F38D859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394592F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PDR (Moderate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D23F0B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D64DE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851, 0.4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6789F2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C7F0A3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B6BDE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DA071C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3FB9F152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62D0A30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PDR (Severe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90A1A9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AA88F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902, 0.6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55467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27D422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5FED3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D1B69E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35D73900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5B6BB80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PRP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E80755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1230B7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 xml:space="preserve"> -0.387, 0.6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87B7AD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42392A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BE95C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185674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62D6AC32" w14:textId="77777777" w:rsidTr="00AF58B1">
        <w:trPr>
          <w:trHeight w:val="14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CB28FA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Focal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93E3E5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EAFB7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1.025, 0.0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BE7007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CDCAE4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16F60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0E8ECF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155BC9BA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6098E16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Lens status (Phakic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40C84E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52C91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665, 0.4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5F93BE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57C619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B7BE2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707E7F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4A8FECAB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D569ED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Laterality of eye (Right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F196A4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D0E6E6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716, 0.3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DAEF63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C291CD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440AB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D5B170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57EE78D7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E7736A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E77CEE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548420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14, 0.0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01A4B3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BC4E8D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25EBE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32, 0.0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5D7EEB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571867" w:rsidRPr="00571867" w14:paraId="715E223C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29EA21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Sex (Male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ABCA82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8C377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351, 0.7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83797E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7CB7F6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E3E11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53E480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27A537A4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354550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Smoker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54DCEE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507F91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86, 0.9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DECD56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1C2D02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B7D01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BB7DCF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63DBC825" w14:textId="77777777" w:rsidTr="00AF58B1">
        <w:trPr>
          <w:trHeight w:val="284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85459B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Nephropathy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7033BE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1D755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89, 0.9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F2A75F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AFBB6B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9DFA7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860, 0.6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89EEC4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571867" w:rsidRPr="00571867" w14:paraId="1F5DF4FA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19A178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  <w:r w:rsidRPr="00571867">
              <w:rPr>
                <w:rFonts w:ascii="Times New Roman" w:hAnsi="Times New Roman" w:cs="Times New Roman"/>
                <w:sz w:val="24"/>
                <w:szCs w:val="24"/>
              </w:rPr>
              <w:t xml:space="preserve">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F86231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FDCD6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987, 0.7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BEB54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53D9C2F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9D6D0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D6C50A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2B4F263E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728BCF0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Hypertension (Yes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892C9F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5BC57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956, 0.4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5B2C53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643984E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6C85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2AFBF6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69FDA655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67ADF1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5718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2CE03B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70AB4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65, 0.0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16817BD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163A70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0C34BA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77, 0.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A4F946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571867" w:rsidRPr="00571867" w14:paraId="2748504E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42E3067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DM duration (years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A7ABE52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E41C23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051, 0.00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7186E70" w14:textId="77777777" w:rsidR="00571867" w:rsidRPr="00571867" w:rsidRDefault="00571867" w:rsidP="000820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51A51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82EF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86F778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0AF5A889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1C3D7BE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HbA1c (g/dl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DC73644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79B760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354, -0.0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E7CD4A2" w14:textId="77777777" w:rsidR="00571867" w:rsidRPr="00571867" w:rsidRDefault="00571867" w:rsidP="000820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5F6473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17905B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420, 0.0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709B87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571867" w:rsidRPr="00571867" w14:paraId="528FC310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</w:tcPr>
          <w:p w14:paraId="0D4F4F50" w14:textId="77777777" w:rsidR="00571867" w:rsidRPr="00571867" w:rsidRDefault="00571867" w:rsidP="00082041">
            <w:pPr>
              <w:tabs>
                <w:tab w:val="left" w:pos="641"/>
                <w:tab w:val="center" w:pos="1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DM type (T1=ref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6A264B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EFF74B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381, 1.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92E347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CA00089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418E45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AFBA257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0554B583" w14:textId="77777777" w:rsidTr="00AF58B1">
        <w:trPr>
          <w:trHeight w:val="296"/>
        </w:trPr>
        <w:tc>
          <w:tcPr>
            <w:tcW w:w="4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B2689" w14:textId="77777777" w:rsidR="00571867" w:rsidRPr="00571867" w:rsidRDefault="00571867" w:rsidP="00082041">
            <w:pPr>
              <w:tabs>
                <w:tab w:val="left" w:pos="641"/>
                <w:tab w:val="center" w:pos="1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Drug type (Insulin=ref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23AED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51F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0.153, 1.03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44F96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E2C0C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C9A41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69DE8" w14:textId="77777777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867" w:rsidRPr="00571867" w14:paraId="04A0F218" w14:textId="77777777" w:rsidTr="00AF58B1">
        <w:trPr>
          <w:trHeight w:val="1298"/>
        </w:trPr>
        <w:tc>
          <w:tcPr>
            <w:tcW w:w="131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4092E" w14:textId="22226299" w:rsidR="00571867" w:rsidRPr="00571867" w:rsidRDefault="00571867" w:rsidP="00082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CVA=best corrected visual acuity; CI=confidence interval; CMT=central macular thickness; DME=diabetic macular </w:t>
            </w:r>
            <w:proofErr w:type="spellStart"/>
            <w:r w:rsidRPr="00571867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 w:rsidRPr="00571867">
              <w:rPr>
                <w:rFonts w:ascii="Times New Roman" w:hAnsi="Times New Roman" w:cs="Times New Roman"/>
                <w:sz w:val="24"/>
                <w:szCs w:val="24"/>
              </w:rPr>
              <w:t xml:space="preserve">; DM=diabetes mellitus; DR=diabetic retinopathy; ETDRS=early treatment diabetic retinopathy study; HTN=hypertension; PRP=pan-retinal photocoagulation. Adjusted for baseline BCVA, baseline CMT, early functional responder, injection number, injection type, age, nephropathy, BMI, HbA1c, DR duration; Significant p-values bolded.   </w:t>
            </w:r>
          </w:p>
        </w:tc>
      </w:tr>
    </w:tbl>
    <w:p w14:paraId="56866B99" w14:textId="7DDAB960" w:rsidR="004D7E51" w:rsidRDefault="004D7E51">
      <w:pPr>
        <w:rPr>
          <w:rFonts w:ascii="Times New Roman" w:hAnsi="Times New Roman" w:cs="Times New Roman"/>
          <w:sz w:val="24"/>
          <w:szCs w:val="24"/>
        </w:rPr>
      </w:pPr>
    </w:p>
    <w:p w14:paraId="4B068E30" w14:textId="77777777" w:rsidR="004D7E51" w:rsidRPr="00294C2A" w:rsidRDefault="004D7E51">
      <w:pPr>
        <w:rPr>
          <w:rFonts w:ascii="Times New Roman" w:hAnsi="Times New Roman" w:cs="Times New Roman"/>
          <w:sz w:val="24"/>
          <w:szCs w:val="24"/>
        </w:rPr>
      </w:pPr>
    </w:p>
    <w:p w14:paraId="0B71A4D3" w14:textId="77777777" w:rsidR="006245AC" w:rsidRPr="00294C2A" w:rsidRDefault="006245AC">
      <w:pPr>
        <w:rPr>
          <w:rFonts w:ascii="Times New Roman" w:hAnsi="Times New Roman" w:cs="Times New Roman"/>
          <w:sz w:val="24"/>
          <w:szCs w:val="24"/>
        </w:rPr>
        <w:sectPr w:rsidR="006245AC" w:rsidRPr="00294C2A" w:rsidSect="006245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472C0B" w14:textId="77777777" w:rsidR="006245AC" w:rsidRPr="00571867" w:rsidRDefault="006245AC" w:rsidP="00526374"/>
    <w:sectPr w:rsidR="006245AC" w:rsidRPr="00571867" w:rsidSect="00624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3MDcwtDA3MrAwNrRQ0lEKTi0uzszPAykwrQUAC7892ywAAAA="/>
  </w:docVars>
  <w:rsids>
    <w:rsidRoot w:val="006245AC"/>
    <w:rsid w:val="00007A3B"/>
    <w:rsid w:val="00073C1C"/>
    <w:rsid w:val="000C6A13"/>
    <w:rsid w:val="000F2E65"/>
    <w:rsid w:val="00125D14"/>
    <w:rsid w:val="00126011"/>
    <w:rsid w:val="001B4564"/>
    <w:rsid w:val="001D0809"/>
    <w:rsid w:val="00264341"/>
    <w:rsid w:val="0028228C"/>
    <w:rsid w:val="00294C2A"/>
    <w:rsid w:val="002A3680"/>
    <w:rsid w:val="003017DD"/>
    <w:rsid w:val="003042EC"/>
    <w:rsid w:val="00386219"/>
    <w:rsid w:val="003B104B"/>
    <w:rsid w:val="003C4099"/>
    <w:rsid w:val="004323B6"/>
    <w:rsid w:val="004D7B6E"/>
    <w:rsid w:val="004D7E51"/>
    <w:rsid w:val="00504A5A"/>
    <w:rsid w:val="00513407"/>
    <w:rsid w:val="00526374"/>
    <w:rsid w:val="00571867"/>
    <w:rsid w:val="006245AC"/>
    <w:rsid w:val="006440A6"/>
    <w:rsid w:val="00707997"/>
    <w:rsid w:val="007925A4"/>
    <w:rsid w:val="007C15DE"/>
    <w:rsid w:val="009D22C8"/>
    <w:rsid w:val="00A421FE"/>
    <w:rsid w:val="00AC281F"/>
    <w:rsid w:val="00AD1F53"/>
    <w:rsid w:val="00AE31D0"/>
    <w:rsid w:val="00AF58B1"/>
    <w:rsid w:val="00C303B2"/>
    <w:rsid w:val="00C938F1"/>
    <w:rsid w:val="00D11003"/>
    <w:rsid w:val="00D2581E"/>
    <w:rsid w:val="00DE73CF"/>
    <w:rsid w:val="00E45309"/>
    <w:rsid w:val="00E84D5A"/>
    <w:rsid w:val="00EA617A"/>
    <w:rsid w:val="00F97184"/>
    <w:rsid w:val="00FC19E1"/>
    <w:rsid w:val="00FC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D330D"/>
  <w15:chartTrackingRefBased/>
  <w15:docId w15:val="{3CF88A2D-31A1-427C-A240-79CAAD335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5A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CB634-F770-446E-95AD-435694CF6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526</Words>
  <Characters>869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ya Laxmi Gurung</dc:creator>
  <cp:keywords/>
  <dc:description/>
  <cp:lastModifiedBy>Rajya Laxmi Gurung</cp:lastModifiedBy>
  <cp:revision>43</cp:revision>
  <cp:lastPrinted>2022-07-27T01:20:00Z</cp:lastPrinted>
  <dcterms:created xsi:type="dcterms:W3CDTF">2022-06-04T03:30:00Z</dcterms:created>
  <dcterms:modified xsi:type="dcterms:W3CDTF">2022-09-14T22:42:00Z</dcterms:modified>
</cp:coreProperties>
</file>